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96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"/>
        <w:gridCol w:w="540"/>
        <w:gridCol w:w="1305"/>
        <w:gridCol w:w="1317"/>
        <w:gridCol w:w="761"/>
        <w:gridCol w:w="808"/>
        <w:gridCol w:w="893"/>
      </w:tblGrid>
      <w:tr>
        <w:trPr>
          <w:trHeight w:val="255" w:hRule="atLeast"/>
        </w:trPr>
        <w:tc>
          <w:tcPr>
            <w:tcW w:w="5964" w:type="dxa"/>
            <w:gridSpan w:val="7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Table S3 Likelihood values obtained for calculation of the number of groups (K) best fitting the data through the Evanno method. Reps= replicates</w:t>
            </w:r>
          </w:p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</w:r>
          </w:p>
        </w:tc>
      </w:tr>
      <w:tr>
        <w:trPr>
          <w:trHeight w:val="255" w:hRule="atLeast"/>
        </w:trPr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K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Rep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Mean LnP(K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Stdev LnP(K)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Ln'(K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|Ln''(K)|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Delta K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3852.8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.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—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—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2895.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7.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957.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183.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58.21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3122.3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937.4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226.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842.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2506.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241.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615.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13.8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2204.9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0.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01.7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12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2015.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46.7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89.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4.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1840.6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36.9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75.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78.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1743.5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85.7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97.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5.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1641.2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.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2.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244.7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22.48</w:t>
            </w:r>
          </w:p>
        </w:tc>
      </w:tr>
      <w:tr>
        <w:trPr>
          <w:trHeight w:val="255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1783.6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80.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42.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71.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1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11997.35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498.0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-213.7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—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 w:bidi="hi-IN"/>
              </w:rPr>
              <w:t>—</w:t>
            </w:r>
          </w:p>
        </w:tc>
      </w:tr>
    </w:tbl>
    <w:p>
      <w:pPr>
        <w:pStyle w:val="Sinespaciado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6:00Z</dcterms:created>
  <dc:creator>jpmc</dc:creator>
  <dc:description/>
  <dc:language>en-US</dc:language>
  <cp:lastModifiedBy>jpmc</cp:lastModifiedBy>
  <dcterms:modified xsi:type="dcterms:W3CDTF">2013-02-13T12:09:00Z</dcterms:modified>
  <cp:revision>2</cp:revision>
  <dc:subject/>
  <dc:title>Table S7 Likelihood values obtained for calculation of the number of groups (K) best fitting the data through the Evanno metho</dc:title>
</cp:coreProperties>
</file>